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ind w:hanging="0"/>
        <w:rPr>
          <w:b/>
          <w:b/>
        </w:rPr>
      </w:pPr>
      <w:r>
        <w:rPr>
          <w:b/>
        </w:rPr>
        <w:t>Table S1.  Description of the 48 data sets analyzed with EMIRGE</w:t>
      </w:r>
    </w:p>
    <w:tbl>
      <w:tblPr>
        <w:tblW w:w="89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855"/>
        <w:gridCol w:w="1215"/>
        <w:gridCol w:w="900"/>
        <w:gridCol w:w="1080"/>
        <w:gridCol w:w="1530"/>
        <w:gridCol w:w="810"/>
        <w:gridCol w:w="720"/>
      </w:tblGrid>
      <w:tr>
        <w:trPr>
          <w:trHeight w:val="280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ological Sampl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brary Index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ex Sequ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b-samp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immed Read Pair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airs 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pped (%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U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D</w:t>
            </w:r>
          </w:p>
        </w:tc>
      </w:tr>
      <w:tr>
        <w:trPr>
          <w:trHeight w:val="280" w:hRule="atLeast"/>
        </w:trPr>
        <w:tc>
          <w:tcPr>
            <w:tcW w:w="1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CAGT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26,054 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9,992 ( 85 )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03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9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CAG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25,727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01,219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09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2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CAG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25,778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00,245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1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4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CAG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25,813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9,247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2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6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GGC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86,114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89,877 ( 86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3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7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GGC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87,440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92,155 ( 86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4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0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GGC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87,684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90,399 ( 86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5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9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GGC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87,023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88,474 ( 86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4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1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ATA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80,73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88,823 ( 86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1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2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ATA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80,587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88,530 ( 86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1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.0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ATA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80,158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89,854 ( 86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6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3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ATA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80,935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88,767 ( 86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4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9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CAA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99,625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5,704 ( 83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6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4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CAA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99,355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87,400 ( 82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7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7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CAA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99,251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2,720 ( 83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7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5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CAA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98,65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86,969 ( 82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9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2.2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AGA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01,054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1,322 ( 83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7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4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AGA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00,915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2,221 ( 83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8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.6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AGA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01,326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4,750 ( 84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7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0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AGAT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01,701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3,653 ( 84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6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.9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AG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85,00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65,315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2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6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AG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86,124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65,021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2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6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AG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85,541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64,807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2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2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AG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85,449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65,049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2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8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GCG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92,689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66,206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2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4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GCG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92,157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70,043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2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1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GCG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92,440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68,293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1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.1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GCG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92,95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68,844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23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1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GCA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24,775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7,942 ( 83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6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.7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GCA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25,566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8,680 ( 83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5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.1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GCA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24,726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9,562 ( 83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3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.1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on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GCA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25,10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7,696 ( 83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7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1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ACT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33,59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72,744 ( 84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8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1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ACT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33,809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73,495 ( 84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6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2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ACT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32,899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71,761 ( 84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3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.5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ACT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33,229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72,694 ( 84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4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4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TTC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29,719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71,369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097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.6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TTC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30,245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67,095 ( 84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6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.5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TTC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30,014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68,843 ( 84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1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.3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TTCG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30,436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72,422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3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0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GTA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43,00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84,684 ( 82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7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4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GTA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43,139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80,442 ( 81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7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2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GTA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42,217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84,541 ( 82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9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3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GTA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42,777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88,275 ( 82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8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7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TAC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36,13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7,663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3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8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TAC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35,464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6,991 ( 84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6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7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TAC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36,48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8,612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4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.1</w:t>
            </w:r>
          </w:p>
        </w:tc>
      </w:tr>
      <w:tr>
        <w:trPr>
          <w:trHeight w:val="28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lfate Reduction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TAC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35,853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99,251 ( 85 )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,174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6</w:t>
            </w:r>
          </w:p>
        </w:tc>
      </w:tr>
    </w:tbl>
    <w:p>
      <w:pPr>
        <w:pStyle w:val="Normal"/>
        <w:spacing w:before="240" w:after="240"/>
        <w:ind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footerReference w:type="first" r:id="rId3"/>
      <w:type w:val="nextPage"/>
      <w:pgSz w:w="12240" w:h="15840"/>
      <w:pgMar w:left="720" w:right="720" w:gutter="0" w:header="0" w:top="720" w:footer="720" w:bottom="776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20:54:00Z</dcterms:created>
  <dc:creator>Chris Miller</dc:creator>
  <dc:description/>
  <cp:keywords/>
  <dc:language>en-US</dc:language>
  <cp:lastModifiedBy>Chris Miller</cp:lastModifiedBy>
  <dcterms:modified xsi:type="dcterms:W3CDTF">2013-01-11T16:02:00Z</dcterms:modified>
  <cp:revision>2</cp:revision>
  <dc:subject/>
  <dc:title/>
</cp:coreProperties>
</file>